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2150330A" w:rsidP="4160764D" w:rsidRDefault="005664FD" w14:paraId="6F0F93FF" w14:textId="1D57362B">
      <w:pPr>
        <w:rPr>
          <w:rFonts w:ascii="Times New Roman" w:hAnsi="Times New Roman" w:eastAsia="Times New Roman" w:cs="Times New Roman"/>
          <w:sz w:val="24"/>
          <w:szCs w:val="24"/>
        </w:rPr>
      </w:pPr>
      <w:r w:rsidRPr="4160764D" w:rsidR="439F6459">
        <w:rPr>
          <w:rFonts w:ascii="Times New Roman" w:hAnsi="Times New Roman" w:eastAsia="Times New Roman" w:cs="Times New Roman"/>
          <w:sz w:val="24"/>
          <w:szCs w:val="24"/>
        </w:rPr>
        <w:t>Supplementary table 3: Survey 2</w:t>
      </w:r>
      <w:r w:rsidRPr="4160764D" w:rsidR="005664FD">
        <w:rPr>
          <w:rFonts w:ascii="Times New Roman" w:hAnsi="Times New Roman" w:eastAsia="Times New Roman" w:cs="Times New Roman"/>
          <w:sz w:val="24"/>
          <w:szCs w:val="24"/>
        </w:rPr>
        <w:t xml:space="preserve"> </w:t>
      </w:r>
      <w:r w:rsidRPr="4160764D" w:rsidR="1265318F">
        <w:rPr>
          <w:rFonts w:ascii="Times New Roman" w:hAnsi="Times New Roman" w:eastAsia="Times New Roman" w:cs="Times New Roman"/>
          <w:sz w:val="24"/>
          <w:szCs w:val="24"/>
        </w:rPr>
        <w:t>Full list of research priorities</w:t>
      </w:r>
    </w:p>
    <w:p w:rsidR="37427650" w:rsidRDefault="37427650" w14:paraId="77F08978" w14:textId="4BB888ED"/>
    <w:tbl>
      <w:tblPr>
        <w:tblStyle w:val="GridTable4-Accent1"/>
        <w:tblW w:w="13672" w:type="dxa"/>
        <w:tblBorders>
          <w:top w:val="single" w:color="000000" w:themeColor="text1" w:sz="2" w:space="0"/>
          <w:left w:val="single" w:color="000000" w:themeColor="text1" w:sz="2" w:space="0"/>
          <w:bottom w:val="single" w:color="000000" w:themeColor="text1" w:sz="2" w:space="0"/>
          <w:right w:val="single" w:color="000000" w:themeColor="text1" w:sz="2" w:space="0"/>
          <w:insideH w:val="single" w:color="000000" w:themeColor="text1" w:sz="2"/>
          <w:insideV w:val="single" w:color="000000" w:themeColor="text1" w:sz="2"/>
        </w:tblBorders>
        <w:tblLayout w:type="fixed"/>
        <w:tblLook w:val="06A0" w:firstRow="1" w:lastRow="0" w:firstColumn="1" w:lastColumn="0" w:noHBand="1" w:noVBand="1"/>
      </w:tblPr>
      <w:tblGrid>
        <w:gridCol w:w="985"/>
        <w:gridCol w:w="992"/>
        <w:gridCol w:w="992"/>
        <w:gridCol w:w="7868"/>
        <w:gridCol w:w="1488"/>
        <w:gridCol w:w="1347"/>
      </w:tblGrid>
      <w:tr w:rsidR="00CC02BA" w:rsidTr="4160764D" w14:paraId="683C6807"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5" w:type="dxa"/>
            <w:tcBorders/>
            <w:shd w:val="clear" w:color="auto" w:fill="FFFFFF" w:themeFill="background1"/>
            <w:tcMar/>
          </w:tcPr>
          <w:p w:rsidRPr="00F81990" w:rsidR="00CC02BA" w:rsidP="4160764D" w:rsidRDefault="00CC02BA" w14:paraId="59FEDEB3" w14:textId="5A340D22">
            <w:pPr>
              <w:jc w:val="both"/>
              <w:rPr>
                <w:rFonts w:ascii="Calibri Light" w:hAnsi="Calibri Light" w:eastAsia="Calibri Light" w:cs="Calibri Light"/>
                <w:b w:val="1"/>
                <w:bCs w:val="1"/>
                <w:color w:val="auto"/>
                <w:sz w:val="22"/>
                <w:szCs w:val="22"/>
                <w:lang w:val="en-GB"/>
              </w:rPr>
            </w:pPr>
            <w:r w:rsidRPr="4160764D" w:rsidR="00CC02BA">
              <w:rPr>
                <w:rFonts w:ascii="Calibri Light" w:hAnsi="Calibri Light" w:eastAsia="Calibri Light" w:cs="Calibri Light"/>
                <w:b w:val="1"/>
                <w:bCs w:val="1"/>
                <w:color w:val="auto"/>
                <w:sz w:val="21"/>
                <w:szCs w:val="21"/>
                <w:lang w:val="en-GB"/>
              </w:rPr>
              <w:t>Priority number</w:t>
            </w:r>
          </w:p>
        </w:tc>
        <w:tc>
          <w:tcPr>
            <w:cnfStyle w:val="000000000000" w:firstRow="0" w:lastRow="0" w:firstColumn="0" w:lastColumn="0" w:oddVBand="0" w:evenVBand="0" w:oddHBand="0" w:evenHBand="0" w:firstRowFirstColumn="0" w:firstRowLastColumn="0" w:lastRowFirstColumn="0" w:lastRowLastColumn="0"/>
            <w:tcW w:w="992" w:type="dxa"/>
            <w:tcBorders/>
            <w:shd w:val="clear" w:color="auto" w:fill="FFFFFF" w:themeFill="background1"/>
            <w:tcMar>
              <w:left w:w="105" w:type="dxa"/>
              <w:right w:w="105" w:type="dxa"/>
            </w:tcMar>
          </w:tcPr>
          <w:p w:rsidRPr="00F81990" w:rsidR="00CC02BA" w:rsidP="4160764D" w:rsidRDefault="00CC02BA" w14:paraId="61CA0ECC" w14:textId="435CCBAF">
            <w:pPr>
              <w:spacing w:line="279"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eastAsia="Calibri Light" w:cs="Calibri Light"/>
                <w:b w:val="1"/>
                <w:bCs w:val="1"/>
                <w:color w:val="auto"/>
                <w:sz w:val="22"/>
                <w:szCs w:val="22"/>
              </w:rPr>
            </w:pPr>
            <w:r w:rsidRPr="4160764D" w:rsidR="00CC02BA">
              <w:rPr>
                <w:rFonts w:ascii="Calibri Light" w:hAnsi="Calibri Light" w:eastAsia="Calibri Light" w:cs="Calibri Light"/>
                <w:b w:val="1"/>
                <w:bCs w:val="1"/>
                <w:color w:val="auto"/>
                <w:sz w:val="21"/>
                <w:szCs w:val="21"/>
                <w:lang w:val="en-GB"/>
              </w:rPr>
              <w:t>Rank (by number of votes)</w:t>
            </w:r>
          </w:p>
        </w:tc>
        <w:tc>
          <w:tcPr>
            <w:cnfStyle w:val="000000000000" w:firstRow="0" w:lastRow="0" w:firstColumn="0" w:lastColumn="0" w:oddVBand="0" w:evenVBand="0" w:oddHBand="0" w:evenHBand="0" w:firstRowFirstColumn="0" w:firstRowLastColumn="0" w:lastRowFirstColumn="0" w:lastRowLastColumn="0"/>
            <w:tcW w:w="992" w:type="dxa"/>
            <w:tcBorders/>
            <w:shd w:val="clear" w:color="auto" w:fill="FFFFFF" w:themeFill="background1"/>
            <w:tcMar/>
          </w:tcPr>
          <w:p w:rsidRPr="00F81990" w:rsidR="00CC02BA" w:rsidP="4160764D" w:rsidRDefault="00CC02BA" w14:paraId="1A7608BB" w14:textId="696770E5">
            <w:pPr>
              <w:jc w:val="both"/>
              <w:cnfStyle w:val="100000000000" w:firstRow="1" w:lastRow="0" w:firstColumn="0" w:lastColumn="0" w:oddVBand="0" w:evenVBand="0" w:oddHBand="0" w:evenHBand="0" w:firstRowFirstColumn="0" w:firstRowLastColumn="0" w:lastRowFirstColumn="0" w:lastRowLastColumn="0"/>
              <w:rPr>
                <w:rFonts w:ascii="Calibri Light" w:hAnsi="Calibri Light" w:eastAsia="Calibri Light" w:cs="Calibri Light"/>
                <w:b w:val="1"/>
                <w:bCs w:val="1"/>
                <w:color w:val="auto"/>
                <w:sz w:val="22"/>
                <w:szCs w:val="22"/>
                <w:lang w:val="en-GB"/>
              </w:rPr>
            </w:pPr>
            <w:r w:rsidRPr="4160764D" w:rsidR="33E4D347">
              <w:rPr>
                <w:rFonts w:ascii="Calibri Light" w:hAnsi="Calibri Light" w:eastAsia="Calibri Light" w:cs="Calibri Light"/>
                <w:b w:val="1"/>
                <w:bCs w:val="1"/>
                <w:color w:val="auto"/>
                <w:sz w:val="21"/>
                <w:szCs w:val="21"/>
                <w:lang w:val="en-GB"/>
              </w:rPr>
              <w:t>Survey q</w:t>
            </w:r>
            <w:r w:rsidRPr="4160764D" w:rsidR="00CC02BA">
              <w:rPr>
                <w:rFonts w:ascii="Calibri Light" w:hAnsi="Calibri Light" w:eastAsia="Calibri Light" w:cs="Calibri Light"/>
                <w:b w:val="1"/>
                <w:bCs w:val="1"/>
                <w:color w:val="auto"/>
                <w:sz w:val="21"/>
                <w:szCs w:val="21"/>
                <w:lang w:val="en-GB"/>
              </w:rPr>
              <w:t>uestion number</w:t>
            </w:r>
          </w:p>
        </w:tc>
        <w:tc>
          <w:tcPr>
            <w:cnfStyle w:val="000000000000" w:firstRow="0" w:lastRow="0" w:firstColumn="0" w:lastColumn="0" w:oddVBand="0" w:evenVBand="0" w:oddHBand="0" w:evenHBand="0" w:firstRowFirstColumn="0" w:firstRowLastColumn="0" w:lastRowFirstColumn="0" w:lastRowLastColumn="0"/>
            <w:tcW w:w="7868" w:type="dxa"/>
            <w:tcBorders/>
            <w:shd w:val="clear" w:color="auto" w:fill="FFFFFF" w:themeFill="background1"/>
            <w:tcMar>
              <w:left w:w="105" w:type="dxa"/>
              <w:right w:w="105" w:type="dxa"/>
            </w:tcMar>
          </w:tcPr>
          <w:p w:rsidRPr="00F81990" w:rsidR="00CC02BA" w:rsidP="4160764D" w:rsidRDefault="00CC02BA" w14:paraId="3EE46069" w14:textId="430F3018">
            <w:pPr>
              <w:spacing w:line="279"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eastAsia="Calibri Light" w:cs="Calibri Light"/>
                <w:b w:val="1"/>
                <w:bCs w:val="1"/>
                <w:color w:val="auto"/>
                <w:sz w:val="21"/>
                <w:szCs w:val="21"/>
                <w:lang w:val="en-GB"/>
              </w:rPr>
            </w:pPr>
            <w:r w:rsidRPr="4160764D" w:rsidR="6472928D">
              <w:rPr>
                <w:rFonts w:ascii="Calibri Light" w:hAnsi="Calibri Light" w:eastAsia="Calibri Light" w:cs="Calibri Light"/>
                <w:b w:val="1"/>
                <w:bCs w:val="1"/>
                <w:color w:val="auto"/>
                <w:sz w:val="21"/>
                <w:szCs w:val="21"/>
                <w:lang w:val="en-GB"/>
              </w:rPr>
              <w:t>Research questions</w:t>
            </w:r>
          </w:p>
        </w:tc>
        <w:tc>
          <w:tcPr>
            <w:cnfStyle w:val="000000000000" w:firstRow="0" w:lastRow="0" w:firstColumn="0" w:lastColumn="0" w:oddVBand="0" w:evenVBand="0" w:oddHBand="0" w:evenHBand="0" w:firstRowFirstColumn="0" w:firstRowLastColumn="0" w:lastRowFirstColumn="0" w:lastRowLastColumn="0"/>
            <w:tcW w:w="1488" w:type="dxa"/>
            <w:tcBorders/>
            <w:shd w:val="clear" w:color="auto" w:fill="FFFFFF" w:themeFill="background1"/>
            <w:tcMar>
              <w:left w:w="105" w:type="dxa"/>
              <w:right w:w="105" w:type="dxa"/>
            </w:tcMar>
          </w:tcPr>
          <w:p w:rsidRPr="00F81990" w:rsidR="00CC02BA" w:rsidP="4160764D" w:rsidRDefault="00CC02BA" w14:paraId="443F6DA9" w14:textId="63924419">
            <w:pPr>
              <w:spacing w:line="279"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eastAsia="Calibri Light" w:cs="Calibri Light"/>
                <w:b w:val="1"/>
                <w:bCs w:val="1"/>
                <w:color w:val="auto"/>
                <w:sz w:val="22"/>
                <w:szCs w:val="22"/>
                <w:lang w:val="en-GB"/>
              </w:rPr>
            </w:pPr>
            <w:r w:rsidRPr="4160764D" w:rsidR="00CC02BA">
              <w:rPr>
                <w:rFonts w:ascii="Calibri Light" w:hAnsi="Calibri Light" w:eastAsia="Calibri Light" w:cs="Calibri Light"/>
                <w:b w:val="1"/>
                <w:bCs w:val="1"/>
                <w:color w:val="auto"/>
                <w:sz w:val="21"/>
                <w:szCs w:val="21"/>
                <w:lang w:val="en-GB"/>
              </w:rPr>
              <w:t>Topic</w:t>
            </w:r>
          </w:p>
        </w:tc>
        <w:tc>
          <w:tcPr>
            <w:cnfStyle w:val="000000000000" w:firstRow="0" w:lastRow="0" w:firstColumn="0" w:lastColumn="0" w:oddVBand="0" w:evenVBand="0" w:oddHBand="0" w:evenHBand="0" w:firstRowFirstColumn="0" w:firstRowLastColumn="0" w:lastRowFirstColumn="0" w:lastRowLastColumn="0"/>
            <w:tcW w:w="1347" w:type="dxa"/>
            <w:tcBorders/>
            <w:shd w:val="clear" w:color="auto" w:fill="FFFFFF" w:themeFill="background1"/>
            <w:tcMar>
              <w:left w:w="105" w:type="dxa"/>
              <w:right w:w="105" w:type="dxa"/>
            </w:tcMar>
          </w:tcPr>
          <w:p w:rsidRPr="00F81990" w:rsidR="00CC02BA" w:rsidP="4160764D" w:rsidRDefault="00CC02BA" w14:paraId="4D648BE5" w14:textId="4C511692">
            <w:pPr>
              <w:spacing w:line="279" w:lineRule="auto"/>
              <w:jc w:val="both"/>
              <w:cnfStyle w:val="100000000000" w:firstRow="1" w:lastRow="0" w:firstColumn="0" w:lastColumn="0" w:oddVBand="0" w:evenVBand="0" w:oddHBand="0" w:evenHBand="0" w:firstRowFirstColumn="0" w:firstRowLastColumn="0" w:lastRowFirstColumn="0" w:lastRowLastColumn="0"/>
              <w:rPr>
                <w:rFonts w:ascii="Calibri Light" w:hAnsi="Calibri Light" w:eastAsia="Calibri Light" w:cs="Calibri Light"/>
                <w:b w:val="1"/>
                <w:bCs w:val="1"/>
                <w:color w:val="auto"/>
                <w:sz w:val="22"/>
                <w:szCs w:val="22"/>
              </w:rPr>
            </w:pPr>
            <w:r w:rsidRPr="4160764D" w:rsidR="00CC02BA">
              <w:rPr>
                <w:rFonts w:ascii="Calibri Light" w:hAnsi="Calibri Light" w:eastAsia="Calibri Light" w:cs="Calibri Light"/>
                <w:b w:val="1"/>
                <w:bCs w:val="1"/>
                <w:color w:val="auto"/>
                <w:sz w:val="21"/>
                <w:szCs w:val="21"/>
                <w:lang w:val="en-GB"/>
              </w:rPr>
              <w:t>Number of participants</w:t>
            </w:r>
          </w:p>
        </w:tc>
      </w:tr>
      <w:tr w:rsidR="00CC02BA" w:rsidTr="4160764D" w14:paraId="5B1E2307"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tcMar/>
          </w:tcPr>
          <w:p w:rsidRPr="37427650" w:rsidR="00CC02BA" w:rsidP="37427650" w:rsidRDefault="00CC02BA" w14:paraId="5471DA2B" w14:textId="19E8A499">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left w:w="105" w:type="dxa"/>
              <w:right w:w="105" w:type="dxa"/>
            </w:tcMar>
          </w:tcPr>
          <w:p w:rsidR="00CC02BA" w:rsidP="37427650" w:rsidRDefault="00CC02BA" w14:paraId="6F843C59" w14:textId="21B268F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tcPr>
          <w:p w:rsidRPr="37427650" w:rsidR="00CC02BA" w:rsidP="37427650" w:rsidRDefault="00CC02BA" w14:paraId="673147F8" w14:textId="76AE697A">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2F2F2" w:themeFill="background1" w:themeFillShade="F2"/>
            <w:tcMar>
              <w:left w:w="105" w:type="dxa"/>
              <w:right w:w="105" w:type="dxa"/>
            </w:tcMar>
          </w:tcPr>
          <w:p w:rsidR="00CC02BA" w:rsidP="37427650" w:rsidRDefault="00CC02BA" w14:paraId="68F8B820" w14:textId="3D39A30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treatments, therapies, and strategies have individuals with Long Covid used? What are the associated patient experiences and costs, how can we make sure this information is effectively distributed to patient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2F2F2" w:themeFill="background1" w:themeFillShade="F2"/>
            <w:tcMar>
              <w:left w:w="105" w:type="dxa"/>
              <w:right w:w="105" w:type="dxa"/>
            </w:tcMar>
          </w:tcPr>
          <w:p w:rsidR="00CC02BA" w:rsidP="60E7543C" w:rsidRDefault="00CC02BA" w14:paraId="12803534"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2F2F2" w:themeFill="background1" w:themeFillShade="F2"/>
            <w:tcMar>
              <w:left w:w="105" w:type="dxa"/>
              <w:right w:w="105" w:type="dxa"/>
            </w:tcMar>
          </w:tcPr>
          <w:p w:rsidR="00CC02BA" w:rsidP="37427650" w:rsidRDefault="00CC02BA" w14:paraId="43F110A4" w14:textId="5119BC5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32</w:t>
            </w:r>
          </w:p>
        </w:tc>
      </w:tr>
      <w:tr w:rsidR="00CC02BA" w:rsidTr="4160764D" w14:paraId="61C047A6"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tcMar/>
          </w:tcPr>
          <w:p w:rsidRPr="37427650" w:rsidR="00CC02BA" w:rsidP="37427650" w:rsidRDefault="00CC02BA" w14:paraId="5150B5C0" w14:textId="0CFF53DB">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left w:w="105" w:type="dxa"/>
              <w:right w:w="105" w:type="dxa"/>
            </w:tcMar>
          </w:tcPr>
          <w:p w:rsidR="00CC02BA" w:rsidP="37427650" w:rsidRDefault="00CC02BA" w14:paraId="18B773D9" w14:textId="2ECB88E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tcPr>
          <w:p w:rsidRPr="37427650" w:rsidR="00CC02BA" w:rsidP="37427650" w:rsidRDefault="00CC02BA" w14:paraId="4C814F1D" w14:textId="229625D8">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2.3</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2F2F2" w:themeFill="background1" w:themeFillShade="F2"/>
            <w:tcMar>
              <w:left w:w="105" w:type="dxa"/>
              <w:right w:w="105" w:type="dxa"/>
            </w:tcMar>
          </w:tcPr>
          <w:p w:rsidR="00CC02BA" w:rsidP="37427650" w:rsidRDefault="00CC02BA" w14:paraId="7DC5BBDD" w14:textId="68A2E6E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have individuals with Long Covid experienced the process of applying for financial support, what barriers exist to receiving adequate financial support and what actions are necessary to address these barrier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2F2F2" w:themeFill="background1" w:themeFillShade="F2"/>
            <w:tcMar>
              <w:left w:w="105" w:type="dxa"/>
              <w:right w:w="105" w:type="dxa"/>
            </w:tcMar>
          </w:tcPr>
          <w:p w:rsidR="00CC02BA" w:rsidP="60E7543C" w:rsidRDefault="00CC02BA" w14:paraId="6436C089" w14:textId="3CB90AC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Employment</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2F2F2" w:themeFill="background1" w:themeFillShade="F2"/>
            <w:tcMar>
              <w:left w:w="105" w:type="dxa"/>
              <w:right w:w="105" w:type="dxa"/>
            </w:tcMar>
          </w:tcPr>
          <w:p w:rsidR="00CC02BA" w:rsidP="37427650" w:rsidRDefault="00CC02BA" w14:paraId="59CD2501" w14:textId="78945B5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30</w:t>
            </w:r>
          </w:p>
        </w:tc>
      </w:tr>
      <w:tr w:rsidR="00CC02BA" w:rsidTr="4160764D" w14:paraId="427225F1"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tcMar/>
          </w:tcPr>
          <w:p w:rsidR="00CC02BA" w:rsidP="37427650" w:rsidRDefault="00CC02BA" w14:paraId="2308CDEE" w14:textId="3A40BCF8">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left w:w="105" w:type="dxa"/>
              <w:right w:w="105" w:type="dxa"/>
            </w:tcMar>
          </w:tcPr>
          <w:p w:rsidR="00CC02BA" w:rsidP="37427650" w:rsidRDefault="00CC02BA" w14:paraId="56BF23AD" w14:textId="205975C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tcPr>
          <w:p w:rsidRPr="37427650" w:rsidR="00CC02BA" w:rsidP="37427650" w:rsidRDefault="00CC02BA" w14:paraId="75673F27" w14:textId="277EA394">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1.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2F2F2" w:themeFill="background1" w:themeFillShade="F2"/>
            <w:tcMar>
              <w:left w:w="105" w:type="dxa"/>
              <w:right w:w="105" w:type="dxa"/>
            </w:tcMar>
          </w:tcPr>
          <w:p w:rsidR="00CC02BA" w:rsidP="37427650" w:rsidRDefault="00CC02BA" w14:paraId="57E7E6E7" w14:textId="17C4D68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To what extent does repeated reinfections with SARS-CoV-2 increase risk of Long Covid and other health complication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2F2F2" w:themeFill="background1" w:themeFillShade="F2"/>
            <w:tcMar>
              <w:left w:w="105" w:type="dxa"/>
              <w:right w:w="105" w:type="dxa"/>
            </w:tcMar>
          </w:tcPr>
          <w:p w:rsidR="00CC02BA" w:rsidP="60E7543C" w:rsidRDefault="00CC02BA" w14:paraId="0BC13EBF" w14:textId="4853B90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Reinfections and Preventative Measure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2F2F2" w:themeFill="background1" w:themeFillShade="F2"/>
            <w:tcMar>
              <w:left w:w="105" w:type="dxa"/>
              <w:right w:w="105" w:type="dxa"/>
            </w:tcMar>
          </w:tcPr>
          <w:p w:rsidR="00CC02BA" w:rsidP="37427650" w:rsidRDefault="00CC02BA" w14:paraId="75FC2DBA" w14:textId="2AD05ED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30</w:t>
            </w:r>
          </w:p>
        </w:tc>
      </w:tr>
      <w:tr w:rsidR="00CC02BA" w:rsidTr="4160764D" w14:paraId="1657796C"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tcMar/>
          </w:tcPr>
          <w:p w:rsidRPr="37427650" w:rsidR="00CC02BA" w:rsidP="37427650" w:rsidRDefault="00CC02BA" w14:paraId="2133BFEF" w14:textId="609E49B6">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left w:w="105" w:type="dxa"/>
              <w:right w:w="105" w:type="dxa"/>
            </w:tcMar>
          </w:tcPr>
          <w:p w:rsidR="00CC02BA" w:rsidP="37427650" w:rsidRDefault="00CC02BA" w14:paraId="22D0C976" w14:textId="23D0ED7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tcPr>
          <w:p w:rsidRPr="37427650" w:rsidR="00CC02BA" w:rsidP="37427650" w:rsidRDefault="00CC02BA" w14:paraId="2152AE68" w14:textId="4C8BDF1E">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2F2F2" w:themeFill="background1" w:themeFillShade="F2"/>
            <w:tcMar>
              <w:left w:w="105" w:type="dxa"/>
              <w:right w:w="105" w:type="dxa"/>
            </w:tcMar>
          </w:tcPr>
          <w:p w:rsidR="00CC02BA" w:rsidP="37427650" w:rsidRDefault="00CC02BA" w14:paraId="4A8D40D3" w14:textId="14EE9EE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training do healthcare professionals receive about Long Covid, and how do training gaps impact patient care?</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2F2F2" w:themeFill="background1" w:themeFillShade="F2"/>
            <w:tcMar>
              <w:left w:w="105" w:type="dxa"/>
              <w:right w:w="105" w:type="dxa"/>
            </w:tcMar>
          </w:tcPr>
          <w:p w:rsidR="00CC02BA" w:rsidP="60E7543C" w:rsidRDefault="00CC02BA" w14:paraId="51F2B5DA" w14:textId="1E957C7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2F2F2" w:themeFill="background1" w:themeFillShade="F2"/>
            <w:tcMar>
              <w:left w:w="105" w:type="dxa"/>
              <w:right w:w="105" w:type="dxa"/>
            </w:tcMar>
          </w:tcPr>
          <w:p w:rsidR="00CC02BA" w:rsidP="37427650" w:rsidRDefault="00CC02BA" w14:paraId="12FDE29A" w14:textId="2538D5B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7</w:t>
            </w:r>
          </w:p>
        </w:tc>
      </w:tr>
      <w:tr w:rsidR="00CC02BA" w:rsidTr="4160764D" w14:paraId="5AF7EC1D"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tcMar/>
          </w:tcPr>
          <w:p w:rsidRPr="37427650" w:rsidR="00CC02BA" w:rsidP="37427650" w:rsidRDefault="00CC02BA" w14:paraId="79B73B51" w14:textId="337EC03B">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left w:w="105" w:type="dxa"/>
              <w:right w:w="105" w:type="dxa"/>
            </w:tcMar>
          </w:tcPr>
          <w:p w:rsidR="00CC02BA" w:rsidP="37427650" w:rsidRDefault="00CC02BA" w14:paraId="57070B1A" w14:textId="5957006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tcPr>
          <w:p w:rsidRPr="37427650" w:rsidR="00CC02BA" w:rsidP="37427650" w:rsidRDefault="00CC02BA" w14:paraId="2D85794C" w14:textId="494EE52D">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4</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2F2F2" w:themeFill="background1" w:themeFillShade="F2"/>
            <w:tcMar>
              <w:left w:w="105" w:type="dxa"/>
              <w:right w:w="105" w:type="dxa"/>
            </w:tcMar>
          </w:tcPr>
          <w:p w:rsidR="00CC02BA" w:rsidP="37427650" w:rsidRDefault="00CC02BA" w14:paraId="616B317B" w14:textId="7BF97EE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are the mental health consequences of living with Long Covid (children and adults)? What are the factors that contribute to this, what mental health support have patients been offered/used and what have patients' experiences been with this support?</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2F2F2" w:themeFill="background1" w:themeFillShade="F2"/>
            <w:tcMar>
              <w:left w:w="105" w:type="dxa"/>
              <w:right w:w="105" w:type="dxa"/>
            </w:tcMar>
          </w:tcPr>
          <w:p w:rsidR="00CC02BA" w:rsidP="60E7543C" w:rsidRDefault="00CC02BA" w14:paraId="28A6D72D" w14:textId="456C05D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ental Health</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2F2F2" w:themeFill="background1" w:themeFillShade="F2"/>
            <w:tcMar>
              <w:left w:w="105" w:type="dxa"/>
              <w:right w:w="105" w:type="dxa"/>
            </w:tcMar>
          </w:tcPr>
          <w:p w:rsidR="00CC02BA" w:rsidP="37427650" w:rsidRDefault="00CC02BA" w14:paraId="7CF98973" w14:textId="2437E3D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4</w:t>
            </w:r>
          </w:p>
        </w:tc>
      </w:tr>
      <w:tr w:rsidR="00CC02BA" w:rsidTr="4160764D" w14:paraId="372252F7"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tcMar/>
          </w:tcPr>
          <w:p w:rsidR="00CC02BA" w:rsidP="37427650" w:rsidRDefault="00CC02BA" w14:paraId="0AE7DC09" w14:textId="20A16D9A">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6</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left w:w="105" w:type="dxa"/>
              <w:right w:w="105" w:type="dxa"/>
            </w:tcMar>
          </w:tcPr>
          <w:p w:rsidR="00CC02BA" w:rsidP="37427650" w:rsidRDefault="00CC02BA" w14:paraId="604C7619" w14:textId="056B92B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tcPr>
          <w:p w:rsidRPr="37427650" w:rsidR="00CC02BA" w:rsidP="37427650" w:rsidRDefault="00CC02BA" w14:paraId="186396C0" w14:textId="5EADA440">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5.5</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2F2F2" w:themeFill="background1" w:themeFillShade="F2"/>
            <w:tcMar>
              <w:left w:w="105" w:type="dxa"/>
              <w:right w:w="105" w:type="dxa"/>
            </w:tcMar>
          </w:tcPr>
          <w:p w:rsidR="00CC02BA" w:rsidP="37427650" w:rsidRDefault="00CC02BA" w14:paraId="1EAAEAA9" w14:textId="748B205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 xml:space="preserve">What is the future of funding for Long Covid research (across all fields), how does this compare to other illnesses, and what barriers does allocation of funding face? </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2F2F2" w:themeFill="background1" w:themeFillShade="F2"/>
            <w:tcMar>
              <w:left w:w="105" w:type="dxa"/>
              <w:right w:w="105" w:type="dxa"/>
            </w:tcMar>
          </w:tcPr>
          <w:p w:rsidR="00CC02BA" w:rsidP="60E7543C" w:rsidRDefault="00CC02BA" w14:paraId="6B8EE49F" w14:textId="1A9EE51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Governance, Public Health, Research Funding</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2F2F2" w:themeFill="background1" w:themeFillShade="F2"/>
            <w:tcMar>
              <w:left w:w="105" w:type="dxa"/>
              <w:right w:w="105" w:type="dxa"/>
            </w:tcMar>
          </w:tcPr>
          <w:p w:rsidR="00CC02BA" w:rsidP="37427650" w:rsidRDefault="00CC02BA" w14:paraId="5DE8E635" w14:textId="5E3DB41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4</w:t>
            </w:r>
          </w:p>
        </w:tc>
      </w:tr>
      <w:tr w:rsidR="00CC02BA" w:rsidTr="4160764D" w14:paraId="5A34BA70"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tcMar/>
          </w:tcPr>
          <w:p w:rsidRPr="37427650" w:rsidR="00CC02BA" w:rsidP="37427650" w:rsidRDefault="00CC02BA" w14:paraId="65D430F2" w14:textId="6BF68270">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left w:w="105" w:type="dxa"/>
              <w:right w:w="105" w:type="dxa"/>
            </w:tcMar>
          </w:tcPr>
          <w:p w:rsidR="00CC02BA" w:rsidP="37427650" w:rsidRDefault="00CC02BA" w14:paraId="721E7E97" w14:textId="7BF0F42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tcPr>
          <w:p w:rsidRPr="37427650" w:rsidR="00CC02BA" w:rsidP="37427650" w:rsidRDefault="00CC02BA" w14:paraId="36F43EC7" w14:textId="3886F274">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1.4</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2F2F2" w:themeFill="background1" w:themeFillShade="F2"/>
            <w:tcMar>
              <w:left w:w="105" w:type="dxa"/>
              <w:right w:w="105" w:type="dxa"/>
            </w:tcMar>
          </w:tcPr>
          <w:p w:rsidR="00CC02BA" w:rsidP="37427650" w:rsidRDefault="00CC02BA" w14:paraId="6E8BB872" w14:textId="3F9AF6A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 xml:space="preserve">To what extent does implementing NPIs (e.g. air filtration) prevent airborne transmission of the SARS-CoV-2? What are the barriers to implementation of these measures? Who/which organisations bears responsibility for preventing airborne </w:t>
            </w:r>
            <w:r w:rsidRPr="37427650">
              <w:rPr>
                <w:rFonts w:ascii="Calibri Light" w:hAnsi="Calibri Light" w:eastAsia="Calibri Light" w:cs="Calibri Light"/>
                <w:color w:val="000000" w:themeColor="text1"/>
                <w:sz w:val="22"/>
                <w:szCs w:val="22"/>
                <w:lang w:val="en-GB"/>
              </w:rPr>
              <w:lastRenderedPageBreak/>
              <w:t>transmission and how could these actors be held accountable for any failures to uphold this responsibility?</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2F2F2" w:themeFill="background1" w:themeFillShade="F2"/>
            <w:tcMar>
              <w:left w:w="105" w:type="dxa"/>
              <w:right w:w="105" w:type="dxa"/>
            </w:tcMar>
          </w:tcPr>
          <w:p w:rsidR="00CC02BA" w:rsidP="60E7543C" w:rsidRDefault="00CC02BA" w14:paraId="7D5C7B33" w14:textId="798BFB4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lastRenderedPageBreak/>
              <w:t xml:space="preserve">Reinfections and </w:t>
            </w:r>
            <w:r w:rsidRPr="60E7543C">
              <w:rPr>
                <w:rFonts w:ascii="Calibri Light" w:hAnsi="Calibri Light" w:eastAsia="Calibri Light" w:cs="Calibri Light"/>
                <w:color w:val="000000" w:themeColor="text1"/>
                <w:sz w:val="22"/>
                <w:szCs w:val="22"/>
                <w:lang w:val="en-GB"/>
              </w:rPr>
              <w:lastRenderedPageBreak/>
              <w:t>Preventative Measure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2F2F2" w:themeFill="background1" w:themeFillShade="F2"/>
            <w:tcMar>
              <w:left w:w="105" w:type="dxa"/>
              <w:right w:w="105" w:type="dxa"/>
            </w:tcMar>
          </w:tcPr>
          <w:p w:rsidR="00CC02BA" w:rsidP="37427650" w:rsidRDefault="00CC02BA" w14:paraId="0805F478" w14:textId="24D0DA6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lastRenderedPageBreak/>
              <w:t>23</w:t>
            </w:r>
          </w:p>
        </w:tc>
      </w:tr>
      <w:tr w:rsidR="00CC02BA" w:rsidTr="4160764D" w14:paraId="3F391BA4"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tcMar/>
          </w:tcPr>
          <w:p w:rsidR="00CC02BA" w:rsidP="37427650" w:rsidRDefault="00CC02BA" w14:paraId="347812D5" w14:textId="6AF6E631">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8</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left w:w="105" w:type="dxa"/>
              <w:right w:w="105" w:type="dxa"/>
            </w:tcMar>
          </w:tcPr>
          <w:p w:rsidR="00CC02BA" w:rsidP="37427650" w:rsidRDefault="00CC02BA" w14:paraId="59D7F200" w14:textId="1866A29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tcPr>
          <w:p w:rsidRPr="37427650" w:rsidR="00CC02BA" w:rsidP="37427650" w:rsidRDefault="00CC02BA" w14:paraId="07C4DE1D" w14:textId="05AEF75F">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0.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2F2F2" w:themeFill="background1" w:themeFillShade="F2"/>
            <w:tcMar>
              <w:left w:w="105" w:type="dxa"/>
              <w:right w:w="105" w:type="dxa"/>
            </w:tcMar>
          </w:tcPr>
          <w:p w:rsidR="00CC02BA" w:rsidP="37427650" w:rsidRDefault="00CC02BA" w14:paraId="23BB36EF" w14:textId="53192C4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do we need to learn from people's experiences of living with Long Covid to inform the development of therapeutic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2F2F2" w:themeFill="background1" w:themeFillShade="F2"/>
            <w:tcMar>
              <w:left w:w="105" w:type="dxa"/>
              <w:right w:w="105" w:type="dxa"/>
            </w:tcMar>
          </w:tcPr>
          <w:p w:rsidR="00CC02BA" w:rsidP="60E7543C" w:rsidRDefault="00CC02BA" w14:paraId="3FDBD642" w14:textId="4CDBE35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edical Research Adjacent</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2F2F2" w:themeFill="background1" w:themeFillShade="F2"/>
            <w:tcMar>
              <w:left w:w="105" w:type="dxa"/>
              <w:right w:w="105" w:type="dxa"/>
            </w:tcMar>
          </w:tcPr>
          <w:p w:rsidR="00CC02BA" w:rsidP="37427650" w:rsidRDefault="00CC02BA" w14:paraId="406A0C32" w14:textId="16EBEC0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3</w:t>
            </w:r>
          </w:p>
        </w:tc>
      </w:tr>
      <w:tr w:rsidR="00CC02BA" w:rsidTr="4160764D" w14:paraId="4CCE7753"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2F2F2" w:themeFill="background1" w:themeFillShade="F2"/>
            <w:tcMar/>
          </w:tcPr>
          <w:p w:rsidR="00CC02BA" w:rsidP="37427650" w:rsidRDefault="00CC02BA" w14:paraId="65DEE0BD" w14:textId="1CE9C809">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left w:w="105" w:type="dxa"/>
              <w:right w:w="105" w:type="dxa"/>
            </w:tcMar>
          </w:tcPr>
          <w:p w:rsidR="00CC02BA" w:rsidP="37427650" w:rsidRDefault="00CC02BA" w14:paraId="3275D8D3" w14:textId="7D77540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2F2F2" w:themeFill="background1" w:themeFillShade="F2"/>
            <w:tcMar/>
          </w:tcPr>
          <w:p w:rsidRPr="37427650" w:rsidR="00CC02BA" w:rsidP="37427650" w:rsidRDefault="00CC02BA" w14:paraId="0D9B5674" w14:textId="5FD7FFC6">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9.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2F2F2" w:themeFill="background1" w:themeFillShade="F2"/>
            <w:tcMar>
              <w:left w:w="105" w:type="dxa"/>
              <w:right w:w="105" w:type="dxa"/>
            </w:tcMar>
          </w:tcPr>
          <w:p w:rsidR="00CC02BA" w:rsidP="37427650" w:rsidRDefault="00CC02BA" w14:paraId="0A6CA99A" w14:textId="2689C01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is the detailed longitudinal socioeconomic impact of Long Covid (on children and adults), including both its effect at an individual, family unit, national and global level?</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2F2F2" w:themeFill="background1" w:themeFillShade="F2"/>
            <w:tcMar>
              <w:left w:w="105" w:type="dxa"/>
              <w:right w:w="105" w:type="dxa"/>
            </w:tcMar>
          </w:tcPr>
          <w:p w:rsidR="00CC02BA" w:rsidP="60E7543C" w:rsidRDefault="00CC02BA" w14:paraId="666EE8CC" w14:textId="240549D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Epidemiology</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2F2F2" w:themeFill="background1" w:themeFillShade="F2"/>
            <w:tcMar>
              <w:left w:w="105" w:type="dxa"/>
              <w:right w:w="105" w:type="dxa"/>
            </w:tcMar>
          </w:tcPr>
          <w:p w:rsidR="00CC02BA" w:rsidP="37427650" w:rsidRDefault="00CC02BA" w14:paraId="60B2BE8F" w14:textId="1F065B5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3</w:t>
            </w:r>
          </w:p>
        </w:tc>
      </w:tr>
      <w:tr w:rsidR="00CC02BA" w:rsidTr="4160764D" w14:paraId="39765D95"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3DA7546A" w14:textId="0A054C45">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387D865C" w14:textId="326090F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7273F3C7" w14:textId="0C1CC2C8">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2.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6762B853" w14:textId="1B504BA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does best practice look like when employers provide accommodations for employees with Long Covid, in terms of reasonable adjustment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405D91CE" w14:textId="3FF5CF3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Employment</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20582CE2" w14:textId="4CB8048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1</w:t>
            </w:r>
          </w:p>
        </w:tc>
      </w:tr>
      <w:tr w:rsidR="00CC02BA" w:rsidTr="4160764D" w14:paraId="7127D209"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5336C644" w14:textId="576F491E">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52846F3" w14:textId="575E2ED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1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15B31845" w14:textId="53916AB7">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7</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4680F622" w14:textId="655C018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y are severe forms of Long Covid neglected and inadequately addressed by policymakers, healthcare providers, and researchers. What measures are required to address this issue?</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296E6235" w14:textId="393E224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1B1378C1" w14:textId="667E202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1</w:t>
            </w:r>
          </w:p>
        </w:tc>
      </w:tr>
      <w:tr w:rsidR="00CC02BA" w:rsidTr="4160764D" w14:paraId="63727156"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5EE3B5E4" w14:textId="4C0A5377">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0F936C99" w14:textId="7760FD5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0B741C17" w14:textId="478D1C15">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5.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2BB6FC4F" w14:textId="12B6D77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 xml:space="preserve">A comprehensive evaluation of the UK and devolved government's past and current response to Long Covid, across all government departments, in comparison to other diseases, and examination of any factors that contributed to the response. </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18AEC968" w14:textId="711CF22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Governance, Public Health and Research Funding</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21EAE2EE" w14:textId="6906A03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9</w:t>
            </w:r>
          </w:p>
        </w:tc>
      </w:tr>
      <w:tr w:rsidR="00CC02BA" w:rsidTr="4160764D" w14:paraId="6E3E87F8"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1EE97B09" w14:textId="4676E0D8">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FA3C4E5" w14:textId="60C5CA2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1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707808E2" w14:textId="0552C639">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6.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2CDBDC83" w14:textId="0066528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does the public perceive Covid-19 and Long Covid, in comparison to other illnesses, what factors have contributed to this, and how can we alleviate a lack of awareness/any misunderstanding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16A256CB" w14:textId="5BE8ABB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Perception of Long Covid</w:t>
            </w:r>
          </w:p>
          <w:p w:rsidR="00CC02BA" w:rsidP="60E7543C" w:rsidRDefault="00CC02BA" w14:paraId="43D33253" w14:textId="3DEF264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0A2A6B8D" w14:textId="20FC47A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9</w:t>
            </w:r>
          </w:p>
        </w:tc>
      </w:tr>
      <w:tr w:rsidR="00CC02BA" w:rsidTr="4160764D" w14:paraId="221A935F"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724B7C1A" w14:textId="691E4E43">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0C9F609A" w14:textId="7E21D09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54591CF8" w14:textId="65CCD190">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9</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23AD9984" w14:textId="47F9C72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can personalised treatment plans be better developed for Long Covid patient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4AB692D9"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45FCBC17" w14:textId="18B3550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388A70B2" w14:textId="163798D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8</w:t>
            </w:r>
          </w:p>
        </w:tc>
      </w:tr>
      <w:tr w:rsidR="00CC02BA" w:rsidTr="4160764D" w14:paraId="57260136"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6ECF36C6" w14:textId="7812C987">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1A24BE1" w14:textId="54E4F67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1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545BE85C" w14:textId="3B042064">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1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33A886B6" w14:textId="79B94A1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well is clinical and qualitive research into Long Covid being translated into healthcare practice?</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1B863226"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3C83CD9B" w14:textId="242958B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3ED450EC" w14:textId="362ED06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8</w:t>
            </w:r>
          </w:p>
        </w:tc>
      </w:tr>
      <w:tr w:rsidR="00CC02BA" w:rsidTr="4160764D" w14:paraId="12F980D0"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109C1ADD" w14:textId="7FCD911D">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6</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0560F70A" w14:textId="1E752F1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1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194719E8" w14:textId="1E5DDC45">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5.5</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6F7C3B54" w14:textId="64EDFE7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is the future of funding for Long Covid healthcare services and what barriers does allocation of funding face?</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11B1EADD" w14:textId="0CA9802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Governance, Public Health and Research Funding</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29CF1680" w14:textId="2E3C28C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8</w:t>
            </w:r>
          </w:p>
        </w:tc>
      </w:tr>
      <w:tr w:rsidR="00CC02BA" w:rsidTr="4160764D" w14:paraId="4F432C15"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7857F8D8" w14:textId="50220829">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lastRenderedPageBreak/>
              <w:t>1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069C9906" w14:textId="4FBF48C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07285FD2" w14:textId="60BC138B">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3</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75995FF" w14:textId="57B99F7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accessible is the provision of healthcare and community support for Long Covid across the UK, what factors contribute to any variability and what strategies can be implemented to alleviate thi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72D12871"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6C478D42" w14:textId="794E308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0EC6A153" w14:textId="3E785FD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7</w:t>
            </w:r>
          </w:p>
        </w:tc>
      </w:tr>
      <w:tr w:rsidR="00CC02BA" w:rsidTr="4160764D" w14:paraId="071A45B6"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2C8BE3FF" w14:textId="470A18F5">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8</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5A280CD" w14:textId="61F26EA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1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5730DE14" w14:textId="3A1E9081">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07E5DEE7" w14:textId="32F0B3D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are the implications of the lack of a clear definition of, diagnostic test for or biomarkers for, Long Covid?</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7DFDF7B6" w14:textId="660B1B6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73D0299E" w14:textId="6ED73E7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7</w:t>
            </w:r>
          </w:p>
        </w:tc>
      </w:tr>
      <w:tr w:rsidR="00CC02BA" w:rsidTr="4160764D" w14:paraId="25C40EDB"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2B7E6744" w14:textId="7B55AB13">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6748014" w14:textId="0DB673A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1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793B1337" w14:textId="3E959A90">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14</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0D8CE381" w14:textId="08C4995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y do some healthcare professionals appear to think patients are unreliable witnesses for their own health?</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1923FBC2"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7E6C2866" w14:textId="5EFE24A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62C4116E" w14:textId="6A184DC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7</w:t>
            </w:r>
          </w:p>
        </w:tc>
      </w:tr>
      <w:tr w:rsidR="00CC02BA" w:rsidTr="4160764D" w14:paraId="343F1D2E"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2C242B40" w14:textId="75570C72">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32B1D9A1" w14:textId="2B4C60A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0EE7762D" w14:textId="74115503">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5.3</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8A2125C" w14:textId="6A5D0DC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 xml:space="preserve">How can policymakers be encouraged to adopt a more holistic approach to policy evaluation </w:t>
            </w:r>
            <w:proofErr w:type="gramStart"/>
            <w:r w:rsidRPr="37427650">
              <w:rPr>
                <w:rFonts w:ascii="Calibri Light" w:hAnsi="Calibri Light" w:eastAsia="Calibri Light" w:cs="Calibri Light"/>
                <w:color w:val="000000" w:themeColor="text1"/>
                <w:sz w:val="22"/>
                <w:szCs w:val="22"/>
                <w:lang w:val="en-GB"/>
              </w:rPr>
              <w:t>in regards to</w:t>
            </w:r>
            <w:proofErr w:type="gramEnd"/>
            <w:r w:rsidRPr="37427650">
              <w:rPr>
                <w:rFonts w:ascii="Calibri Light" w:hAnsi="Calibri Light" w:eastAsia="Calibri Light" w:cs="Calibri Light"/>
                <w:color w:val="000000" w:themeColor="text1"/>
                <w:sz w:val="22"/>
                <w:szCs w:val="22"/>
                <w:lang w:val="en-GB"/>
              </w:rPr>
              <w:t xml:space="preserve"> Long Covid, considering long-term socioeconomic benefits and cost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5D6C3BC6" w14:textId="3EC4DEF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Governance, Public Health and Research Funding</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29C9BA81" w14:textId="5D58BDA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6</w:t>
            </w:r>
          </w:p>
        </w:tc>
      </w:tr>
      <w:tr w:rsidR="00CC02BA" w:rsidTr="4160764D" w14:paraId="36B07D4F"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37E5B6BE" w14:textId="43CF3E75">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90F0997" w14:textId="029C0E8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2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720D5825" w14:textId="5F1E7432">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13</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0AF922C5" w14:textId="60AD43C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can we ensure that patient voices are centred in Long Covid research?</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5128DD11" w14:textId="52EED86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p w:rsidR="00CC02BA" w:rsidP="60E7543C" w:rsidRDefault="00CC02BA" w14:paraId="14C8D8E5" w14:textId="2B445B1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685D8B12" w14:textId="6BD15EF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6</w:t>
            </w:r>
          </w:p>
        </w:tc>
      </w:tr>
      <w:tr w:rsidR="00CC02BA" w:rsidTr="4160764D" w14:paraId="5D5FC5BF"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617E06CB" w14:textId="754A8AE0">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1ABDE313" w14:textId="02A07A3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2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3BD73214" w14:textId="6489CC2A">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1.3</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07C2E8EA" w14:textId="04FB682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does the ongoing risk of reinfection affect those with Long Covid?</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32EE7C3A" w14:textId="798BFB4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Reinfections and Preventative Measures</w:t>
            </w:r>
          </w:p>
          <w:p w:rsidR="00CC02BA" w:rsidP="60E7543C" w:rsidRDefault="00CC02BA" w14:paraId="70DB546E" w14:textId="4BC0CC7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1D6F9140" w14:textId="17EC55C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6</w:t>
            </w:r>
          </w:p>
        </w:tc>
      </w:tr>
      <w:tr w:rsidR="00CC02BA" w:rsidTr="4160764D" w14:paraId="631BF312"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785754B2" w14:textId="77A90CBE">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3</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1943206B" w14:textId="3AD7800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2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7087BB68" w14:textId="36169F80">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6.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03BDF4F9" w14:textId="49A8EC8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is Long Covid being represented in the media, what are the impacts of this on patients and publics and what, if any changes might be needed?</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7083FA57" w14:textId="5BE8ABB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Perception of Long Covid</w:t>
            </w:r>
          </w:p>
          <w:p w:rsidR="00CC02BA" w:rsidP="60E7543C" w:rsidRDefault="00CC02BA" w14:paraId="61181363" w14:textId="7B214DD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01DD1C28" w14:textId="46738F3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6</w:t>
            </w:r>
          </w:p>
        </w:tc>
      </w:tr>
      <w:tr w:rsidR="00CC02BA" w:rsidTr="4160764D" w14:paraId="1D34C847"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7D3EABC5" w14:textId="57D536AE">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1448DBAE" w14:textId="49592DC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2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436E1618" w14:textId="0A9320F6">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5B4EF71" w14:textId="222D6AF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population level data on who is affected by Long Covid has been/is currently being collected by the UK government?</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1FEF1000" w14:textId="240549D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Epidemiology</w:t>
            </w:r>
          </w:p>
          <w:p w:rsidR="00CC02BA" w:rsidP="60E7543C" w:rsidRDefault="00CC02BA" w14:paraId="57FD003B" w14:textId="14244E7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18A2A80F" w14:textId="01D50E9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6</w:t>
            </w:r>
          </w:p>
        </w:tc>
      </w:tr>
      <w:tr w:rsidR="00CC02BA" w:rsidTr="4160764D" w14:paraId="487DF36D"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77669B8D" w14:textId="69725A36">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1D5D8166" w14:textId="68509B6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0438FE2B" w14:textId="351F39FC">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4</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D9E04AD" w14:textId="71527AA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are Long Covid patient experiences of seeking care, treatment and support through the NHS and the private sector, and how does this experience affect future healthcare-seeking behaviour?</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5F7E966C"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653FE47D" w14:textId="7098E62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73285908" w14:textId="48BF34E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5</w:t>
            </w:r>
          </w:p>
        </w:tc>
      </w:tr>
      <w:tr w:rsidR="00CC02BA" w:rsidTr="4160764D" w14:paraId="4B15BE3D"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2B230609" w14:textId="6CCE5940">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6</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70B246C0" w14:textId="366A67F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2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2BD751A4" w14:textId="678A457E">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13</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1D21EE13" w14:textId="197B577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are the attitudes of health professionals towards Long Covid patients, what are the factors contributing to this, and how might we alleviate any stigma?</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2F9F7400"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22668C90" w14:textId="0C509A2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6D9CA593" w14:textId="0E1A531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5</w:t>
            </w:r>
          </w:p>
        </w:tc>
      </w:tr>
      <w:tr w:rsidR="00CC02BA" w:rsidTr="4160764D" w14:paraId="01AC3E06"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3BCB0299" w14:textId="745FCA8B">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lastRenderedPageBreak/>
              <w:t>2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1574EB04" w14:textId="79AB4D8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2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52C2C5F6" w14:textId="25130D85">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8</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0F6D3AD2" w14:textId="7E63B92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Investigation into the progression of the disease including range of symptoms, fluctuations of disease, functional impairment and range of recovery.</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5AF15E6D" w14:textId="4E944F04">
            <w:pPr>
              <w:spacing w:line="279" w:lineRule="auto"/>
              <w:jc w:val="both"/>
              <w:cnfStyle w:val="000000000000" w:firstRow="0" w:lastRow="0" w:firstColumn="0" w:lastColumn="0" w:oddVBand="0" w:evenVBand="0" w:oddHBand="0" w:evenHBand="0" w:firstRowFirstColumn="0" w:firstRowLastColumn="0" w:lastRowFirstColumn="0" w:lastRowLastColumn="0"/>
            </w:pPr>
            <w:r w:rsidRPr="60E7543C">
              <w:rPr>
                <w:rFonts w:ascii="Calibri Light" w:hAnsi="Calibri Light" w:eastAsia="Calibri Light" w:cs="Calibri Light"/>
                <w:color w:val="000000" w:themeColor="text1"/>
                <w:sz w:val="22"/>
                <w:szCs w:val="22"/>
                <w:lang w:val="en-GB"/>
              </w:rPr>
              <w:t>Epidemiology</w:t>
            </w:r>
          </w:p>
          <w:p w:rsidR="00CC02BA" w:rsidP="60E7543C" w:rsidRDefault="00CC02BA" w14:paraId="19A8058F" w14:textId="4F61458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4F65AFE3" w14:textId="099EFB0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4</w:t>
            </w:r>
          </w:p>
        </w:tc>
      </w:tr>
      <w:tr w:rsidR="00CC02BA" w:rsidTr="4160764D" w14:paraId="00AB0695"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17AD1C19" w14:textId="495561F2">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8</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6362553B" w14:textId="762F827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2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229FBD68" w14:textId="6FC17E77">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5.6</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0742AC24" w14:textId="1531629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 xml:space="preserve">What strategies can patients, patient groups, and other advocates for Long Covid use to enhance the UK government, devolved government and industry's approach to addressing Long Covid, identifying key stakeholders or organisations, and determining effective leverage points for advocacy efforts? </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10C57411" w14:textId="76BD195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Governance, Public Health and Research Funding</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62E671B5" w14:textId="501DD37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4</w:t>
            </w:r>
          </w:p>
        </w:tc>
      </w:tr>
      <w:tr w:rsidR="00CC02BA" w:rsidTr="4160764D" w14:paraId="23488D45"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2C67858D" w14:textId="3FA82A4C">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2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CF66C80" w14:textId="671BB12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2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492A5402" w14:textId="4669B699">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0.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03ED68C" w14:textId="6531F90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y historically has there been limited medical research on post-acute infection syndrome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5881D44F" w14:textId="7F70016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edical Research Adjacent</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23F578DA" w14:textId="30C05E1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4</w:t>
            </w:r>
          </w:p>
        </w:tc>
      </w:tr>
      <w:tr w:rsidR="00CC02BA" w:rsidTr="4160764D" w14:paraId="044F1750"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0361BEAF" w14:textId="04166FAD">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349CB4EF" w14:textId="1A7B330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3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42A4B923" w14:textId="6ED480E0">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4FD23383" w14:textId="77E5B6D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 xml:space="preserve">How could we improve the language associated with chronic illnesses, including conditions' name, to capture and communicate the complexity of these conditions? </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2C7093D8" w14:textId="4972EDF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143D46E2" w14:textId="5753C8E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2</w:t>
            </w:r>
          </w:p>
        </w:tc>
      </w:tr>
      <w:tr w:rsidR="00CC02BA" w:rsidTr="4160764D" w14:paraId="2D689115"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51A19430" w14:textId="4C6B7210">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2459FD6A" w14:textId="57DCEDF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3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1956F96E" w14:textId="280D3285">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8</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F6C9C51" w14:textId="445F5BF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To what extent can international knowledge-sharing initiatives improve the management and treatment approaches for post-acute-infection-syndrome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150CF249"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4E01D953" w14:textId="6B81313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51E79B23" w14:textId="03FE5D0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2</w:t>
            </w:r>
          </w:p>
        </w:tc>
      </w:tr>
      <w:tr w:rsidR="00CC02BA" w:rsidTr="4160764D" w14:paraId="46F425E0"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3AD1D511" w14:textId="150EB7A7">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33D9E90F" w14:textId="3EBEDA8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3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2DE6D64E" w14:textId="797EFB17">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16</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25F55E31" w14:textId="38ABB26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factors contribute to the lack of recognition of Long Covid in certain patients by both the patients themselves and by healthcare professionals. What measures are needed to address thi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4A1236F9"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25300F85" w14:textId="1E86878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1B47BCBC" w14:textId="63FC090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2</w:t>
            </w:r>
          </w:p>
        </w:tc>
      </w:tr>
      <w:tr w:rsidR="00CC02BA" w:rsidTr="4160764D" w14:paraId="6C012F0F"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3C12BE67" w14:textId="018CCCCA">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3</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F1C9F9A" w14:textId="1EE7C23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33</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37C13781" w14:textId="7AFD2BD8">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7</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2B78E7E4" w14:textId="0BB8487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are the experiences of individuals with Long Covid from ethnic minority groups and how should this inform healthcare provision?</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080668D3" w14:textId="0D3D68C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2C905A1B" w14:textId="484FCE2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1</w:t>
            </w:r>
          </w:p>
        </w:tc>
      </w:tr>
      <w:tr w:rsidR="00CC02BA" w:rsidTr="4160764D" w14:paraId="237D0F13"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696731B3" w14:textId="22D99104">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6CC7FF54" w14:textId="361F4A0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33</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2F720D4B" w14:textId="01EEFEB5">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6</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1A8B022F" w14:textId="0A7B18C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factors contribute to the chronic nature of Long Covid?</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64D60702" w14:textId="6B0E418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0AC0D136" w14:textId="3E461F6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1</w:t>
            </w:r>
          </w:p>
        </w:tc>
      </w:tr>
      <w:tr w:rsidR="00CC02BA" w:rsidTr="4160764D" w14:paraId="6915924D"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5F3D69B2" w14:textId="3B3CC435">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728FEEB6" w14:textId="36EA8D5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3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2926DE4B" w14:textId="306FFD6C">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5</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4B09C567" w14:textId="4574B3E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can we better assess the effectiveness of Long Covid clinic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4ADAE65D"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4E659C39" w14:textId="710AE1E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78666498" w14:textId="1D612B3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0</w:t>
            </w:r>
          </w:p>
        </w:tc>
      </w:tr>
      <w:tr w:rsidR="00CC02BA" w:rsidTr="4160764D" w14:paraId="4F11D30B"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4B7281A8" w14:textId="14273165">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6</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21C9C9E0" w14:textId="520CADC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3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2612AFCB" w14:textId="08C324B9">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6.3</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4DBE91F0" w14:textId="532AA54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do families, friends, partners and colleagues of Long Covid patients perceive Long Covid and is there sufficient provision of resources to educate and support these group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43A5362C" w14:textId="5BE8ABB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Perception of Long Covid</w:t>
            </w:r>
          </w:p>
          <w:p w:rsidR="00CC02BA" w:rsidP="60E7543C" w:rsidRDefault="00CC02BA" w14:paraId="07373544" w14:textId="49243B9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15D4E07C" w14:textId="7D87508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0</w:t>
            </w:r>
          </w:p>
        </w:tc>
      </w:tr>
      <w:tr w:rsidR="00CC02BA" w:rsidTr="4160764D" w14:paraId="0A5F4359"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20ADC334" w14:textId="68116CD7">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387466F0" w14:textId="02E4DAE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3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22127C8D" w14:textId="4B8CBB90">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1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0BBC7915" w14:textId="35EEB7E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 xml:space="preserve">How would individuals living with Long Covid like to see their needs addressed? </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7804D1ED"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1B26BA77" w14:textId="5BD7974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23C17177" w14:textId="46DBF28F">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0</w:t>
            </w:r>
          </w:p>
        </w:tc>
      </w:tr>
      <w:tr w:rsidR="00CC02BA" w:rsidTr="4160764D" w14:paraId="40621D0A"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6FB365A0" w14:textId="56319887">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38</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61DDC74B" w14:textId="4526771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3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6AB60E1F" w14:textId="36DD25A4">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4</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6A57F866" w14:textId="3A41005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is the social impact on individuals (children and adults) living with Long Covid and their family units, over the time course of the illness, how does this affect Long Covid patients, and what support can be provided to alleviate negative impact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124D4E7E" w14:textId="52EED86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33BD5C41" w14:textId="0C6D760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10</w:t>
            </w:r>
          </w:p>
        </w:tc>
      </w:tr>
      <w:tr w:rsidR="00CC02BA" w:rsidTr="4160764D" w14:paraId="44A3911D"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71AE4E43" w14:textId="11D1C616">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lastRenderedPageBreak/>
              <w:t>3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1290120D" w14:textId="504E94C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3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3052ACAA" w14:textId="5FABAB8F">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1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1F7AD284" w14:textId="6548AE4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 xml:space="preserve">How can cross- and </w:t>
            </w:r>
            <w:proofErr w:type="spellStart"/>
            <w:r w:rsidRPr="37427650">
              <w:rPr>
                <w:rFonts w:ascii="Calibri Light" w:hAnsi="Calibri Light" w:eastAsia="Calibri Light" w:cs="Calibri Light"/>
                <w:color w:val="000000" w:themeColor="text1"/>
                <w:sz w:val="22"/>
                <w:szCs w:val="22"/>
                <w:lang w:val="en-GB"/>
              </w:rPr>
              <w:t>mutli</w:t>
            </w:r>
            <w:proofErr w:type="spellEnd"/>
            <w:r w:rsidRPr="37427650">
              <w:rPr>
                <w:rFonts w:ascii="Calibri Light" w:hAnsi="Calibri Light" w:eastAsia="Calibri Light" w:cs="Calibri Light"/>
                <w:color w:val="000000" w:themeColor="text1"/>
                <w:sz w:val="22"/>
                <w:szCs w:val="22"/>
                <w:lang w:val="en-GB"/>
              </w:rPr>
              <w:t>- disciplinary collaboration improve research into Long Covid and support for those affected?</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3BB3F9F4" w14:textId="3E2DEF0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2C3E7459" w14:textId="3AAA3E6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9</w:t>
            </w:r>
          </w:p>
        </w:tc>
      </w:tr>
      <w:tr w:rsidR="00CC02BA" w:rsidTr="4160764D" w14:paraId="296E205C"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7F9EBB23" w14:textId="682C14EF">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6DC113CF" w14:textId="46FD547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3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75ABB93C" w14:textId="2556F9AB">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5.4</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D739743" w14:textId="6EB6CB8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factors contribute to the collective memory of the pandemic and why/how does collective amnesia arise, and with that in mind, what can be done to stop Long Covid being forgotten about by policy makers/researchers/healthcare professional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26C348DF" w14:textId="35CC3DD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Governance, Public Health and Research Funding</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3499F9E5" w14:textId="527B5D2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9</w:t>
            </w:r>
          </w:p>
        </w:tc>
      </w:tr>
      <w:tr w:rsidR="00CC02BA" w:rsidTr="4160764D" w14:paraId="5C0E6D63"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0CAC199B" w14:textId="79D99A1D">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17C5B4DF" w14:textId="077E205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4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66F0E6B6" w14:textId="6B2BC3D7">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6</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226985E4" w14:textId="57EE2AE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can patient consultations be integrated to ensure a more effective and tailored healthcare delivery?</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01F3E661"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617A2DE5" w14:textId="5131C93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3CD01FDD" w14:textId="14390F4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8</w:t>
            </w:r>
          </w:p>
        </w:tc>
      </w:tr>
      <w:tr w:rsidR="00CC02BA" w:rsidTr="4160764D" w14:paraId="6AE7593F"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73CCD845" w14:textId="3840B261">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345858B6" w14:textId="415EFAE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4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38C0CE98" w14:textId="1B37431A">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5.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F60B8CB" w14:textId="42CFCB8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has the experience of Long Covid influenced perceptions and attitudes towards other post-acute infection syndromes, particularly among policymakers and researcher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6B53D139" w14:textId="2C9DC17A">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Governance, Public Health and Research Funding</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55D5B20D" w14:textId="653E3E9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8</w:t>
            </w:r>
          </w:p>
        </w:tc>
      </w:tr>
      <w:tr w:rsidR="00CC02BA" w:rsidTr="4160764D" w14:paraId="5C7B0CD5"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34936C3D" w14:textId="3F273E3E">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3</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7662B934" w14:textId="1491B32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4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57D1C97A" w14:textId="5F2B0D6B">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1.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24FB2E75" w14:textId="57C2660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factors influence an individual's adoption of preventative measures against SARS-CoV-2 reinfections? How do these behaviours differ among those with and without Long Covid? What strategies can be used to alleviate any challenges faced by individuals who choose to use precaution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48A58461" w14:textId="22EF2D1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Reinfections and Preventative Measure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7D494540" w14:textId="647B046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8</w:t>
            </w:r>
          </w:p>
        </w:tc>
      </w:tr>
      <w:tr w:rsidR="00CC02BA" w:rsidTr="4160764D" w14:paraId="63814EAA"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6409B3E9" w14:textId="0B3BED29">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0A9685F9" w14:textId="16AC1E0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4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62AF28DD" w14:textId="47506981">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10</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472A0732" w14:textId="262B357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insights can be gained from comparative studies between Long Covid and other post-acute-infection syndromes and chronic illnesses (such as ME/ CFS), and how can these inform strategies for research?</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62B9C0DF" w14:textId="52EED86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p w:rsidR="00CC02BA" w:rsidP="60E7543C" w:rsidRDefault="00CC02BA" w14:paraId="0C03A556" w14:textId="7CE4068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5A675B47" w14:textId="49A6F46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8</w:t>
            </w:r>
          </w:p>
        </w:tc>
      </w:tr>
      <w:tr w:rsidR="00CC02BA" w:rsidTr="4160764D" w14:paraId="3D7FB105"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54A981F8" w14:textId="204BB836">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272F1A3E" w14:textId="6347CDA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4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7457DE20" w14:textId="35BF1F68">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5.7</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2FF2E3DD" w14:textId="74BF922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 xml:space="preserve">What strategies have other patient advocacy groups used to successfully achieve development of treatments for other illnesses? </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3D214618" w14:textId="5FD2A8F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Governance, Public Health and Research Funding</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53A42837" w14:textId="07A07B4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8</w:t>
            </w:r>
          </w:p>
        </w:tc>
      </w:tr>
      <w:tr w:rsidR="00CC02BA" w:rsidTr="4160764D" w14:paraId="029F5DB9"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44662AE7" w14:textId="15055F1F">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6</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18BA2C01" w14:textId="05EBDC11">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46</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6F3E1D09" w14:textId="3E6B865E">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1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212771C0" w14:textId="69F175B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do fluctuations in the severity of Long Covid impact patients' quality of life, and how can this understanding inform healthcare and support provision?</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25D20678"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56754EAC" w14:textId="0316917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09F6AA60" w14:textId="00C9EBA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7</w:t>
            </w:r>
          </w:p>
        </w:tc>
      </w:tr>
      <w:tr w:rsidR="00CC02BA" w:rsidTr="4160764D" w14:paraId="1C3EEA48"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7E1FFB16" w14:textId="5FE030CD">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7</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6E5D67D" w14:textId="1E88B8A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46</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6454C953" w14:textId="43BC07C6">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2.1</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3642322" w14:textId="3CECD28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are employers' attitudes to Long Covid, across a range of sector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3D6CF1EB" w14:textId="5C814C4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Employment</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77612B52" w14:textId="25DD339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7</w:t>
            </w:r>
          </w:p>
        </w:tc>
      </w:tr>
      <w:tr w:rsidR="00CC02BA" w:rsidTr="4160764D" w14:paraId="4DA33BA6"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4165B97F" w14:textId="0DD1D46F">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8</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05A224A6" w14:textId="2BF06BD6">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46</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0B85488F" w14:textId="050F81F1">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9.2</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5FB07833" w14:textId="23BC57E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is the socioeconomic profile of those with Long Covid and what factors contribute to thi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324D0E4D" w14:textId="07412CC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Epidemiology</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6A9E01DC" w14:textId="1D484202">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7</w:t>
            </w:r>
          </w:p>
        </w:tc>
      </w:tr>
      <w:tr w:rsidR="00CC02BA" w:rsidTr="4160764D" w14:paraId="72462B47"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2CC54DCB" w14:textId="3F69F6FF">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4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4318CF30" w14:textId="768A254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4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32647EB1" w14:textId="60DBCA3A">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9</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1294A141" w14:textId="133D514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can we make the findings and data from Long Covid research more accessible?</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3CF68755" w14:textId="1DF9E20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6E3478DF" w14:textId="57AA46D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5</w:t>
            </w:r>
          </w:p>
        </w:tc>
      </w:tr>
      <w:tr w:rsidR="00CC02BA" w:rsidTr="4160764D" w14:paraId="424058FB"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26D3B515" w14:textId="2120E161">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lastRenderedPageBreak/>
              <w:t>50</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50B5A523" w14:textId="28462A5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4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12E0B806" w14:textId="3F270CCC">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15</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7A1AF865" w14:textId="545D1AF9">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insights can we learn from experience of Long Covid about the reception of healthcare professionals to a new or unexplained health problem?</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5D147F02"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1B5FA608" w14:textId="765B5BB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69B7E624" w14:textId="4ACC6E0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5</w:t>
            </w:r>
          </w:p>
        </w:tc>
      </w:tr>
      <w:tr w:rsidR="00CC02BA" w:rsidTr="4160764D" w14:paraId="44BD8EE9"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23970DC9" w14:textId="2BC51AE6">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51</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7D6CFE5F" w14:textId="22D6C02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49</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760C6C17" w14:textId="54298674">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5</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19C9414B" w14:textId="5200716E">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role do community networks play in the lives of Long Covid patients, including patient-peer relationships</w:t>
            </w:r>
            <w:r w:rsidRPr="37427650">
              <w:rPr>
                <w:rFonts w:ascii="Calibri Light" w:hAnsi="Calibri Light" w:eastAsia="Calibri Light" w:cs="Calibri Light"/>
                <w:color w:val="000000" w:themeColor="text1"/>
              </w:rPr>
              <w:t xml:space="preserve">.  </w:t>
            </w:r>
            <w:r w:rsidRPr="37427650">
              <w:rPr>
                <w:rFonts w:ascii="Calibri Light" w:hAnsi="Calibri Light" w:eastAsia="Calibri Light" w:cs="Calibri Light"/>
                <w:color w:val="000000" w:themeColor="text1"/>
                <w:sz w:val="22"/>
                <w:szCs w:val="22"/>
                <w:lang w:val="en-GB"/>
              </w:rPr>
              <w:t>How do these networks contribute to information access, mental health and overall well-being?</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53C93271" w14:textId="315BD06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71AEB0B2" w14:textId="483E3C0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5</w:t>
            </w:r>
          </w:p>
        </w:tc>
      </w:tr>
      <w:tr w:rsidR="00CC02BA" w:rsidTr="4160764D" w14:paraId="30E1696C"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00737D23" w14:textId="45045C61">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5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3C95224F" w14:textId="74F89B8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5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4C8DC36C" w14:textId="10D20A27">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5</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6B8B54F3" w14:textId="648CD5AD">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can we</w:t>
            </w:r>
            <w:r>
              <w:rPr>
                <w:rFonts w:ascii="Calibri Light" w:hAnsi="Calibri Light" w:eastAsia="Calibri Light" w:cs="Calibri Light"/>
                <w:color w:val="000000" w:themeColor="text1"/>
                <w:sz w:val="22"/>
                <w:szCs w:val="22"/>
                <w:lang w:val="en-GB"/>
              </w:rPr>
              <w:t xml:space="preserve"> </w:t>
            </w:r>
            <w:r w:rsidRPr="37427650">
              <w:rPr>
                <w:rFonts w:ascii="Calibri Light" w:hAnsi="Calibri Light" w:eastAsia="Calibri Light" w:cs="Calibri Light"/>
                <w:color w:val="000000" w:themeColor="text1"/>
                <w:sz w:val="22"/>
                <w:szCs w:val="22"/>
                <w:lang w:val="en-GB"/>
              </w:rPr>
              <w:t>better assess the effectiveness of Long Covid clinic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2CB2CFC5"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205A8961" w14:textId="1AE901B4">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06B58DAE" w14:textId="08A46E2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4</w:t>
            </w:r>
          </w:p>
        </w:tc>
      </w:tr>
      <w:tr w:rsidR="00CC02BA" w:rsidTr="4160764D" w14:paraId="79E3401B"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7B7B3878" w14:textId="0F5537BA">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53</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3CE9D39D" w14:textId="69945B3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5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06C6989A" w14:textId="0D225603">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7.3</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3398BC86" w14:textId="758EEA7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does gender shape prevalence, experience and perception of Long Covid and other similar conditions (e.g. ME/CFS)?</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221411BE" w14:textId="29314A4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Miscellaneous</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79BC9D55" w14:textId="67932D0B">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4</w:t>
            </w:r>
          </w:p>
        </w:tc>
      </w:tr>
      <w:tr w:rsidR="00CC02BA" w:rsidTr="4160764D" w14:paraId="6D765E49"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00CC02BA" w:rsidP="37427650" w:rsidRDefault="00CC02BA" w14:paraId="446C17EC" w14:textId="7D90F7F7">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54</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1853040E" w14:textId="41325ED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Pr>
                <w:rFonts w:ascii="Calibri Light" w:hAnsi="Calibri Light" w:eastAsia="Calibri Light" w:cs="Calibri Light"/>
                <w:color w:val="000000" w:themeColor="text1"/>
                <w:sz w:val="22"/>
                <w:szCs w:val="22"/>
                <w:lang w:val="en-GB"/>
              </w:rPr>
              <w:t>=52</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1F21E007" w14:textId="3E28D877">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3.10</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3E9F1243" w14:textId="0BD901AC">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What are the current oral health statuses and hygiene practices among individuals, in relation to the severity and prediction of Long Covid. What are the barriers to improving oral health?</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3D23123B" w14:textId="148F4615">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Healthcare</w:t>
            </w:r>
          </w:p>
          <w:p w:rsidR="00CC02BA" w:rsidP="60E7543C" w:rsidRDefault="00CC02BA" w14:paraId="10D5A6A9" w14:textId="59E507A0">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364EFB5C" w14:textId="4D90E69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4</w:t>
            </w:r>
          </w:p>
        </w:tc>
      </w:tr>
      <w:tr w:rsidR="00CC02BA" w:rsidTr="4160764D" w14:paraId="37613148" w14:textId="77777777">
        <w:trPr>
          <w:trHeight w:val="300"/>
        </w:trPr>
        <w:tc>
          <w:tcPr>
            <w:cnfStyle w:val="001000000000" w:firstRow="0" w:lastRow="0" w:firstColumn="1" w:lastColumn="0" w:oddVBand="0" w:evenVBand="0" w:oddHBand="0" w:evenHBand="0" w:firstRowFirstColumn="0" w:firstRowLastColumn="0" w:lastRowFirstColumn="0" w:lastRowLastColumn="0"/>
            <w:tcW w:w="985" w:type="dxa"/>
            <w:shd w:val="clear" w:color="auto" w:fill="FFFFFF" w:themeFill="background1"/>
            <w:tcMar/>
          </w:tcPr>
          <w:p w:rsidRPr="37427650" w:rsidR="00CC02BA" w:rsidP="37427650" w:rsidRDefault="00CC02BA" w14:paraId="5023202C" w14:textId="4D205DFC">
            <w:pPr>
              <w:jc w:val="both"/>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5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left w:w="105" w:type="dxa"/>
              <w:right w:w="105" w:type="dxa"/>
            </w:tcMar>
          </w:tcPr>
          <w:p w:rsidR="00CC02BA" w:rsidP="37427650" w:rsidRDefault="00CC02BA" w14:paraId="0AC7A61F" w14:textId="01DE81B8">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55</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37427650" w:rsidR="00CC02BA" w:rsidP="37427650" w:rsidRDefault="00CC02BA" w14:paraId="11EBFECC" w14:textId="704366DE">
            <w:pPr>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Pr>
                <w:rFonts w:ascii="Calibri Light" w:hAnsi="Calibri Light" w:eastAsia="Calibri Light" w:cs="Calibri Light"/>
                <w:color w:val="000000" w:themeColor="text1"/>
                <w:sz w:val="22"/>
                <w:szCs w:val="22"/>
                <w:lang w:val="en-GB"/>
              </w:rPr>
              <w:t>16.4</w:t>
            </w:r>
          </w:p>
        </w:tc>
        <w:tc>
          <w:tcPr>
            <w:cnfStyle w:val="000000000000" w:firstRow="0" w:lastRow="0" w:firstColumn="0" w:lastColumn="0" w:oddVBand="0" w:evenVBand="0" w:oddHBand="0" w:evenHBand="0" w:firstRowFirstColumn="0" w:firstRowLastColumn="0" w:lastRowFirstColumn="0" w:lastRowLastColumn="0"/>
            <w:tcW w:w="7868" w:type="dxa"/>
            <w:shd w:val="clear" w:color="auto" w:fill="FFFFFF" w:themeFill="background1"/>
            <w:tcMar>
              <w:left w:w="105" w:type="dxa"/>
              <w:right w:w="105" w:type="dxa"/>
            </w:tcMar>
          </w:tcPr>
          <w:p w:rsidR="00CC02BA" w:rsidP="37427650" w:rsidRDefault="00CC02BA" w14:paraId="5F94E354" w14:textId="719C3D6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How do Long Covid patients perceive Long Covid?</w:t>
            </w:r>
          </w:p>
        </w:tc>
        <w:tc>
          <w:tcPr>
            <w:cnfStyle w:val="000000000000" w:firstRow="0" w:lastRow="0" w:firstColumn="0" w:lastColumn="0" w:oddVBand="0" w:evenVBand="0" w:oddHBand="0" w:evenHBand="0" w:firstRowFirstColumn="0" w:firstRowLastColumn="0" w:lastRowFirstColumn="0" w:lastRowLastColumn="0"/>
            <w:tcW w:w="1488" w:type="dxa"/>
            <w:shd w:val="clear" w:color="auto" w:fill="FFFFFF" w:themeFill="background1"/>
            <w:tcMar>
              <w:left w:w="105" w:type="dxa"/>
              <w:right w:w="105" w:type="dxa"/>
            </w:tcMar>
          </w:tcPr>
          <w:p w:rsidR="00CC02BA" w:rsidP="60E7543C" w:rsidRDefault="00CC02BA" w14:paraId="6F4A64DB" w14:textId="5BE8ABB7">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lang w:val="en-GB"/>
              </w:rPr>
            </w:pPr>
            <w:r w:rsidRPr="60E7543C">
              <w:rPr>
                <w:rFonts w:ascii="Calibri Light" w:hAnsi="Calibri Light" w:eastAsia="Calibri Light" w:cs="Calibri Light"/>
                <w:color w:val="000000" w:themeColor="text1"/>
                <w:sz w:val="22"/>
                <w:szCs w:val="22"/>
                <w:lang w:val="en-GB"/>
              </w:rPr>
              <w:t>Perception of Long Covid</w:t>
            </w:r>
          </w:p>
        </w:tc>
        <w:tc>
          <w:tcPr>
            <w:cnfStyle w:val="000000000000" w:firstRow="0" w:lastRow="0" w:firstColumn="0" w:lastColumn="0" w:oddVBand="0" w:evenVBand="0" w:oddHBand="0" w:evenHBand="0" w:firstRowFirstColumn="0" w:firstRowLastColumn="0" w:lastRowFirstColumn="0" w:lastRowLastColumn="0"/>
            <w:tcW w:w="1347" w:type="dxa"/>
            <w:shd w:val="clear" w:color="auto" w:fill="FFFFFF" w:themeFill="background1"/>
            <w:tcMar>
              <w:left w:w="105" w:type="dxa"/>
              <w:right w:w="105" w:type="dxa"/>
            </w:tcMar>
          </w:tcPr>
          <w:p w:rsidR="00CC02BA" w:rsidP="37427650" w:rsidRDefault="00CC02BA" w14:paraId="2481FE1C" w14:textId="2E2CEC23">
            <w:pPr>
              <w:spacing w:line="279" w:lineRule="auto"/>
              <w:jc w:val="both"/>
              <w:cnfStyle w:val="000000000000" w:firstRow="0" w:lastRow="0" w:firstColumn="0" w:lastColumn="0" w:oddVBand="0" w:evenVBand="0" w:oddHBand="0" w:evenHBand="0" w:firstRowFirstColumn="0" w:firstRowLastColumn="0" w:lastRowFirstColumn="0" w:lastRowLastColumn="0"/>
              <w:rPr>
                <w:rFonts w:ascii="Calibri Light" w:hAnsi="Calibri Light" w:eastAsia="Calibri Light" w:cs="Calibri Light"/>
                <w:color w:val="000000" w:themeColor="text1"/>
                <w:sz w:val="22"/>
                <w:szCs w:val="22"/>
              </w:rPr>
            </w:pPr>
            <w:r w:rsidRPr="37427650">
              <w:rPr>
                <w:rFonts w:ascii="Calibri Light" w:hAnsi="Calibri Light" w:eastAsia="Calibri Light" w:cs="Calibri Light"/>
                <w:color w:val="000000" w:themeColor="text1"/>
                <w:sz w:val="22"/>
                <w:szCs w:val="22"/>
                <w:lang w:val="en-GB"/>
              </w:rPr>
              <w:t>3</w:t>
            </w:r>
          </w:p>
        </w:tc>
      </w:tr>
    </w:tbl>
    <w:p w:rsidR="37427650" w:rsidRDefault="37427650" w14:paraId="501E5827" w14:textId="3E6CA69D"/>
    <w:sectPr w:rsidR="37427650" w:rsidSect="00DD7FB9">
      <w:pgSz w:w="15840" w:h="1222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5C41560"/>
    <w:rsid w:val="00171D53"/>
    <w:rsid w:val="0047215C"/>
    <w:rsid w:val="005664FD"/>
    <w:rsid w:val="005867CA"/>
    <w:rsid w:val="0063DF18"/>
    <w:rsid w:val="008C4E49"/>
    <w:rsid w:val="009C1743"/>
    <w:rsid w:val="00BD0540"/>
    <w:rsid w:val="00CC02BA"/>
    <w:rsid w:val="00D91F08"/>
    <w:rsid w:val="00DD7FB9"/>
    <w:rsid w:val="00F74996"/>
    <w:rsid w:val="00F81990"/>
    <w:rsid w:val="00FE5D71"/>
    <w:rsid w:val="01AA2E99"/>
    <w:rsid w:val="026564A7"/>
    <w:rsid w:val="03FBE363"/>
    <w:rsid w:val="05A9CFF3"/>
    <w:rsid w:val="05C41560"/>
    <w:rsid w:val="06FC522C"/>
    <w:rsid w:val="073892C5"/>
    <w:rsid w:val="08211AE2"/>
    <w:rsid w:val="082679F1"/>
    <w:rsid w:val="09C5886F"/>
    <w:rsid w:val="0AC50556"/>
    <w:rsid w:val="0C499EE3"/>
    <w:rsid w:val="0CC3505F"/>
    <w:rsid w:val="0CE50DD5"/>
    <w:rsid w:val="0D359886"/>
    <w:rsid w:val="0DCC5BED"/>
    <w:rsid w:val="0E2FD0DD"/>
    <w:rsid w:val="0EB6B5AF"/>
    <w:rsid w:val="0FC66ACD"/>
    <w:rsid w:val="100B5129"/>
    <w:rsid w:val="115C81CC"/>
    <w:rsid w:val="1183C2B7"/>
    <w:rsid w:val="11C3CAB7"/>
    <w:rsid w:val="11DFAC0C"/>
    <w:rsid w:val="11EDA3E0"/>
    <w:rsid w:val="1265318F"/>
    <w:rsid w:val="137528F5"/>
    <w:rsid w:val="1467A5DB"/>
    <w:rsid w:val="16228F73"/>
    <w:rsid w:val="19877A1F"/>
    <w:rsid w:val="1A5D0F95"/>
    <w:rsid w:val="1B6A7C8C"/>
    <w:rsid w:val="1B88E657"/>
    <w:rsid w:val="1C5E83A7"/>
    <w:rsid w:val="1CB357A3"/>
    <w:rsid w:val="1E0A808A"/>
    <w:rsid w:val="1FC5479A"/>
    <w:rsid w:val="2150330A"/>
    <w:rsid w:val="218E24AD"/>
    <w:rsid w:val="21D78CEF"/>
    <w:rsid w:val="236BEE72"/>
    <w:rsid w:val="237F921C"/>
    <w:rsid w:val="24BC15E7"/>
    <w:rsid w:val="24EDCB61"/>
    <w:rsid w:val="251ECB89"/>
    <w:rsid w:val="2523BC26"/>
    <w:rsid w:val="28462A82"/>
    <w:rsid w:val="2BE7DBA6"/>
    <w:rsid w:val="2F575797"/>
    <w:rsid w:val="30A0E223"/>
    <w:rsid w:val="33E4D347"/>
    <w:rsid w:val="34F36B20"/>
    <w:rsid w:val="37427650"/>
    <w:rsid w:val="37A50FFA"/>
    <w:rsid w:val="395AA05B"/>
    <w:rsid w:val="39CC870E"/>
    <w:rsid w:val="3A5D4CF3"/>
    <w:rsid w:val="3AF99B28"/>
    <w:rsid w:val="3C8EF737"/>
    <w:rsid w:val="3D226843"/>
    <w:rsid w:val="3DCDE394"/>
    <w:rsid w:val="4160764D"/>
    <w:rsid w:val="439F6459"/>
    <w:rsid w:val="45701D48"/>
    <w:rsid w:val="471280ED"/>
    <w:rsid w:val="486835D9"/>
    <w:rsid w:val="4A23E9B3"/>
    <w:rsid w:val="4A2A0D5E"/>
    <w:rsid w:val="4D4CA537"/>
    <w:rsid w:val="4DA310BA"/>
    <w:rsid w:val="4E1DB13B"/>
    <w:rsid w:val="537AE8BA"/>
    <w:rsid w:val="54912E8F"/>
    <w:rsid w:val="5AAA2B86"/>
    <w:rsid w:val="5C210403"/>
    <w:rsid w:val="5CDA2E43"/>
    <w:rsid w:val="5E79B6C0"/>
    <w:rsid w:val="5F77CD16"/>
    <w:rsid w:val="5F906D6B"/>
    <w:rsid w:val="6054B054"/>
    <w:rsid w:val="60E7543C"/>
    <w:rsid w:val="635277A2"/>
    <w:rsid w:val="63F567C5"/>
    <w:rsid w:val="6448808E"/>
    <w:rsid w:val="6472928D"/>
    <w:rsid w:val="6C786DCA"/>
    <w:rsid w:val="6DEE4D33"/>
    <w:rsid w:val="6E72011B"/>
    <w:rsid w:val="6F8D3817"/>
    <w:rsid w:val="701F0BF6"/>
    <w:rsid w:val="76272E1D"/>
    <w:rsid w:val="778B2DFB"/>
    <w:rsid w:val="78CE1D0E"/>
    <w:rsid w:val="78DE8BF0"/>
    <w:rsid w:val="7AB4FCDF"/>
    <w:rsid w:val="7B9BFA7D"/>
    <w:rsid w:val="7C49F52D"/>
    <w:rsid w:val="7DE5AF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41560"/>
  <w15:chartTrackingRefBased/>
  <w15:docId w15:val="{CCB72C68-3D95-4894-AEBD-D8ABCA133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GridTable4-Accent1">
    <w:name w:val="Grid Table 4 Accent 1"/>
    <w:basedOn w:val="TableNormal"/>
    <w:uiPriority w:val="49"/>
    <w:pPr>
      <w:spacing w:after="0" w:line="240" w:lineRule="auto"/>
    </w:pPr>
    <w:tblPr>
      <w:tblStyleRowBandSize w:val="1"/>
      <w:tblStyleColBandSize w:val="1"/>
      <w:tblBorders>
        <w:top w:val="single" w:color="45B0E1" w:themeColor="accent1" w:themeTint="99" w:sz="4" w:space="0"/>
        <w:left w:val="single" w:color="45B0E1" w:themeColor="accent1" w:themeTint="99" w:sz="4" w:space="0"/>
        <w:bottom w:val="single" w:color="45B0E1" w:themeColor="accent1" w:themeTint="99" w:sz="4" w:space="0"/>
        <w:right w:val="single" w:color="45B0E1" w:themeColor="accent1" w:themeTint="99" w:sz="4" w:space="0"/>
        <w:insideH w:val="single" w:color="45B0E1" w:themeColor="accent1" w:themeTint="99" w:sz="4" w:space="0"/>
        <w:insideV w:val="single" w:color="45B0E1" w:themeColor="accent1" w:themeTint="99" w:sz="4" w:space="0"/>
      </w:tblBorders>
    </w:tblPr>
    <w:tblStylePr w:type="firstRow">
      <w:rPr>
        <w:b/>
        <w:bCs/>
        <w:color w:val="FFFFFF" w:themeColor="background1"/>
      </w:rPr>
      <w:tblPr/>
      <w:tcPr>
        <w:tcBorders>
          <w:top w:val="single" w:color="156082" w:themeColor="accent1" w:sz="4" w:space="0"/>
          <w:left w:val="single" w:color="156082" w:themeColor="accent1" w:sz="4" w:space="0"/>
          <w:bottom w:val="single" w:color="156082" w:themeColor="accent1" w:sz="4" w:space="0"/>
          <w:right w:val="single" w:color="156082" w:themeColor="accent1" w:sz="4" w:space="0"/>
          <w:insideH w:val="nil"/>
          <w:insideV w:val="nil"/>
        </w:tcBorders>
        <w:shd w:val="clear" w:color="auto" w:fill="156082" w:themeFill="accent1"/>
      </w:tcPr>
    </w:tblStylePr>
    <w:tblStylePr w:type="lastRow">
      <w:rPr>
        <w:b/>
        <w:bCs/>
      </w:rPr>
      <w:tblPr/>
      <w:tcPr>
        <w:tcBorders>
          <w:top w:val="double" w:color="156082" w:themeColor="accent1" w:sz="4" w:space="0"/>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aret Jokela-Pansini</dc:creator>
  <keywords/>
  <dc:description/>
  <lastModifiedBy>Maaret Jokela-Pansini</lastModifiedBy>
  <revision>9</revision>
  <dcterms:created xsi:type="dcterms:W3CDTF">2025-08-21T09:41:00.0000000Z</dcterms:created>
  <dcterms:modified xsi:type="dcterms:W3CDTF">2025-09-10T09:55:33.4365177Z</dcterms:modified>
</coreProperties>
</file>